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W w:type="dxa" w:w="6790"/>
        <w:tblLook w:firstRow="1" w:lastRow="0" w:firstColumn="0" w:lastColumn="0" w:noHBand="0" w:noVBand="1"/>
      </w:tblPr>
      <w:tblGrid>
        <w:gridCol w:w="3301"/>
        <w:gridCol w:w="2251"/>
        <w:gridCol w:w="1238"/>
      </w:tblGrid>
      <w:tr>
        <w:trPr>
          <w:cantSplit/>
          <w:trHeight w:val="368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aracters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evel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verall</w:t>
            </w:r>
          </w:p>
        </w:tc>
      </w:tr>
      <w:tr>
        <w:trPr>
          <w:cantSplit/>
          <w:trHeight w:val="36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1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 stag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1(49.2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4(25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0(21.7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(3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 stag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2(98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(1.6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 stag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66(98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(1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athologic stag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1(49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6(24.8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5(24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(1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sidual tumor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24(94.7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(5.0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(0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istologic grad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5(15.0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7(48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2(33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(3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der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1(32.6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0(67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ac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8(44.0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(4.7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4(51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djacent hepatic tissue inflammatio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il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9(42.3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o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7(50.0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ve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(7.7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ild-Pugh grad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7(90.8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(8.8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(0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Vascular invasio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6(65.4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9(34.6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umor status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umor fre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1(57.1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With tumo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1(42.9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P53 status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2(28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W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6(71.5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ge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7(47.8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93(52.2%)</w:t>
            </w:r>
          </w:p>
        </w:tc>
      </w:tr>
      <w:tr>
        <w:trPr>
          <w:cantSplit/>
          <w:trHeight w:val="40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FP(ng/ml)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&lt;=4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13(76.6%)</w:t>
            </w:r>
          </w:p>
        </w:tc>
      </w:tr>
      <w:tr>
        <w:trPr>
          <w:cantSplit/>
          <w:trHeight w:val="400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/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&gt;400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5(23.4%)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ewen</cp:lastModifiedBy>
  <cp:revision>9</cp:revision>
  <dcterms:created xsi:type="dcterms:W3CDTF">2017-02-28T11:18:00Z</dcterms:created>
  <dcterms:modified xsi:type="dcterms:W3CDTF">2021-01-24T14:33:34Z</dcterms:modified>
  <cp:category/>
</cp:coreProperties>
</file>